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129" w:rsidRDefault="00EE5129">
      <w:r>
        <w:t>Table S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7"/>
        <w:gridCol w:w="1866"/>
        <w:gridCol w:w="1865"/>
        <w:gridCol w:w="1865"/>
        <w:gridCol w:w="1867"/>
      </w:tblGrid>
      <w:tr w:rsidR="00EE5129" w:rsidTr="0044550F">
        <w:tc>
          <w:tcPr>
            <w:tcW w:w="18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E5129" w:rsidRDefault="00EE5129" w:rsidP="0044550F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EE5129" w:rsidRPr="00930D02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 </w:t>
            </w:r>
            <w:proofErr w:type="spellStart"/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  <w:r w:rsidRPr="00930D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6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E5129" w:rsidRPr="00930D02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>PCS</w:t>
            </w:r>
          </w:p>
        </w:tc>
        <w:tc>
          <w:tcPr>
            <w:tcW w:w="186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E5129" w:rsidRPr="00930D02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>SPKD</w:t>
            </w:r>
          </w:p>
        </w:tc>
        <w:tc>
          <w:tcPr>
            <w:tcW w:w="18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EE5129" w:rsidRPr="00930D02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hortness of </w:t>
            </w:r>
            <w:proofErr w:type="spellStart"/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>breath</w:t>
            </w:r>
            <w:r w:rsidRPr="00930D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E5129" w:rsidTr="0044550F">
        <w:trPr>
          <w:trHeight w:val="288"/>
        </w:trPr>
        <w:tc>
          <w:tcPr>
            <w:tcW w:w="18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E5129" w:rsidRPr="00930D02" w:rsidRDefault="00EE5129" w:rsidP="0044550F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 </w:t>
            </w:r>
            <w:proofErr w:type="spellStart"/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  <w:r w:rsidRPr="00930D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6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8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EE5129" w:rsidTr="0044550F">
        <w:trPr>
          <w:trHeight w:val="288"/>
        </w:trPr>
        <w:tc>
          <w:tcPr>
            <w:tcW w:w="1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E5129" w:rsidRPr="00930D02" w:rsidRDefault="00EE5129" w:rsidP="0044550F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>PCS</w:t>
            </w:r>
          </w:p>
        </w:tc>
        <w:tc>
          <w:tcPr>
            <w:tcW w:w="1866" w:type="dxa"/>
            <w:tcBorders>
              <w:left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865" w:type="dxa"/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865" w:type="dxa"/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867" w:type="dxa"/>
            <w:tcBorders>
              <w:right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EE5129" w:rsidTr="0044550F">
        <w:trPr>
          <w:trHeight w:val="288"/>
        </w:trPr>
        <w:tc>
          <w:tcPr>
            <w:tcW w:w="1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E5129" w:rsidRPr="00930D02" w:rsidRDefault="00EE5129" w:rsidP="0044550F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>SPKD</w:t>
            </w:r>
          </w:p>
        </w:tc>
        <w:tc>
          <w:tcPr>
            <w:tcW w:w="1866" w:type="dxa"/>
            <w:tcBorders>
              <w:left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865" w:type="dxa"/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865" w:type="dxa"/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867" w:type="dxa"/>
            <w:tcBorders>
              <w:right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EE5129" w:rsidTr="0044550F">
        <w:tc>
          <w:tcPr>
            <w:tcW w:w="18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E5129" w:rsidRPr="00930D02" w:rsidRDefault="00EE5129" w:rsidP="0044550F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hortness of </w:t>
            </w:r>
            <w:proofErr w:type="spellStart"/>
            <w:r w:rsidRPr="00930D02">
              <w:rPr>
                <w:rFonts w:ascii="Times New Roman" w:hAnsi="Times New Roman" w:cs="Times New Roman"/>
                <w:b/>
                <w:sz w:val="20"/>
                <w:szCs w:val="20"/>
              </w:rPr>
              <w:t>breath</w:t>
            </w:r>
            <w:r w:rsidRPr="00930D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6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865" w:type="dxa"/>
            <w:tcBorders>
              <w:bottom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865" w:type="dxa"/>
            <w:tcBorders>
              <w:bottom w:val="single" w:sz="12" w:space="0" w:color="auto"/>
            </w:tcBorders>
            <w:vAlign w:val="center"/>
          </w:tcPr>
          <w:p w:rsidR="00EE5129" w:rsidRPr="00E166CC" w:rsidRDefault="00033AAE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C3D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86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E5129" w:rsidRPr="00E166CC" w:rsidRDefault="00EE5129" w:rsidP="0044550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6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5129" w:rsidTr="0044550F">
        <w:tc>
          <w:tcPr>
            <w:tcW w:w="933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E5129" w:rsidRPr="008D1291" w:rsidRDefault="00EE5129" w:rsidP="0044550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2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8D12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D1291">
              <w:rPr>
                <w:rFonts w:ascii="Times New Roman" w:hAnsi="Times New Roman" w:cs="Times New Roman"/>
                <w:sz w:val="20"/>
                <w:szCs w:val="20"/>
              </w:rPr>
              <w:t>Item 1: “In general, would you say your health is:” Possible responses are “excellent,” “very good,” “good,” “fair,” and “poor.”</w:t>
            </w:r>
          </w:p>
          <w:p w:rsidR="00EE5129" w:rsidRDefault="00EE5129" w:rsidP="0044550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2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D1291">
              <w:rPr>
                <w:rFonts w:ascii="Times New Roman" w:hAnsi="Times New Roman" w:cs="Times New Roman"/>
                <w:sz w:val="20"/>
                <w:szCs w:val="20"/>
              </w:rPr>
              <w:t xml:space="preserve"> Item 22: “During the past 4 weeks, to what extent were you bothered by each of the following?” Possible responses are “not at all bothered,” “somewhat bothered,” “moderately bothered,” “very much bothered,” and “extremely bothered.”</w:t>
            </w:r>
          </w:p>
          <w:p w:rsidR="00EE5129" w:rsidRPr="008D1291" w:rsidRDefault="00EE5129" w:rsidP="0044550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E5129" w:rsidRPr="00E13297" w:rsidRDefault="00EE5129" w:rsidP="0044550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291">
              <w:rPr>
                <w:rFonts w:ascii="Times New Roman" w:hAnsi="Times New Roman" w:cs="Times New Roman"/>
                <w:sz w:val="20"/>
                <w:szCs w:val="20"/>
              </w:rPr>
              <w:t>Abbreviations: PCS, physical component summary; SPKD, symptoms and problems of kidney disease.</w:t>
            </w:r>
          </w:p>
        </w:tc>
      </w:tr>
    </w:tbl>
    <w:p w:rsidR="00EE5129" w:rsidRDefault="00EE5129"/>
    <w:p w:rsidR="00EE5129" w:rsidRDefault="00EE5129">
      <w:bookmarkStart w:id="0" w:name="_GoBack"/>
      <w:bookmarkEnd w:id="0"/>
    </w:p>
    <w:p w:rsidR="00147E21" w:rsidRDefault="00EE5129">
      <w:r>
        <w:t>Figure S3</w:t>
      </w:r>
    </w:p>
    <w:p w:rsidR="00A212B7" w:rsidRDefault="00A212B7">
      <w:r w:rsidRPr="00364BD8">
        <w:rPr>
          <w:noProof/>
          <w:lang w:val="en-GB" w:eastAsia="en-GB"/>
        </w:rPr>
        <w:drawing>
          <wp:inline distT="0" distB="0" distL="0" distR="0" wp14:anchorId="2617F04C" wp14:editId="7F6A5EE9">
            <wp:extent cx="4102616" cy="3483871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piderweb_MS_correlation_matrix_P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616" cy="3483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1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2B7"/>
    <w:rsid w:val="00033AAE"/>
    <w:rsid w:val="00147E21"/>
    <w:rsid w:val="005B3A22"/>
    <w:rsid w:val="00921C3D"/>
    <w:rsid w:val="00A212B7"/>
    <w:rsid w:val="00DD2939"/>
    <w:rsid w:val="00EE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C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C3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21C3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C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C3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21C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5</dc:creator>
  <cp:lastModifiedBy>Linda van der Wende</cp:lastModifiedBy>
  <cp:revision>2</cp:revision>
  <dcterms:created xsi:type="dcterms:W3CDTF">2019-12-09T09:32:00Z</dcterms:created>
  <dcterms:modified xsi:type="dcterms:W3CDTF">2019-12-09T09:32:00Z</dcterms:modified>
</cp:coreProperties>
</file>